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6"/>
        <w:gridCol w:w="1022"/>
        <w:gridCol w:w="1998"/>
        <w:gridCol w:w="932"/>
        <w:gridCol w:w="947"/>
        <w:gridCol w:w="902"/>
        <w:gridCol w:w="837"/>
        <w:gridCol w:w="862"/>
      </w:tblGrid>
      <w:tr>
        <w:trPr>
          <w:cantSplit/>
          <w:trHeight w:val="23" w:hRule="atLeast"/>
          <w:jc w:val="center"/>
        </w:trPr>
        <w:tc>
          <w:tcPr>
            <w:tcW w:w="5000" w:type="pct"/>
            <w:gridSpan w:val="8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Supplement Table 1</w:t>
            </w:r>
            <w:bookmarkStart w:id="0" w:name="_GoBack"/>
            <w:bookmarkEnd w:id="0"/>
            <w:r>
              <w:rPr>
                <w:sz w:val="15"/>
                <w:szCs w:val="15"/>
              </w:rPr>
              <w:t>.</w:t>
            </w:r>
            <w:r>
              <w:rPr>
                <w:rFonts w:hint="eastAsia" w:cs="Calibri"/>
                <w:sz w:val="15"/>
                <w:szCs w:val="15"/>
              </w:rPr>
              <w:t>Results of GO KEGG enrichment analysi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485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ONTOLOGY</w:t>
            </w:r>
          </w:p>
        </w:tc>
        <w:tc>
          <w:tcPr>
            <w:tcW w:w="615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D</w:t>
            </w:r>
          </w:p>
        </w:tc>
        <w:tc>
          <w:tcPr>
            <w:tcW w:w="1203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escription</w:t>
            </w:r>
          </w:p>
        </w:tc>
        <w:tc>
          <w:tcPr>
            <w:tcW w:w="561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eneRatio</w:t>
            </w:r>
          </w:p>
        </w:tc>
        <w:tc>
          <w:tcPr>
            <w:tcW w:w="570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gRatio</w:t>
            </w:r>
          </w:p>
        </w:tc>
        <w:tc>
          <w:tcPr>
            <w:tcW w:w="543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value</w:t>
            </w:r>
          </w:p>
        </w:tc>
        <w:tc>
          <w:tcPr>
            <w:tcW w:w="504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.adjust</w:t>
            </w:r>
          </w:p>
        </w:tc>
        <w:tc>
          <w:tcPr>
            <w:tcW w:w="515" w:type="pct"/>
            <w:tcBorders>
              <w:top w:val="single" w:color="000000" w:sz="6" w:space="0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q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P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O:0016485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tein processing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/3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8/1867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0e-1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18e-0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02e-07</w:t>
            </w:r>
          </w:p>
        </w:tc>
      </w:tr>
      <w:tr>
        <w:trPr>
          <w:cantSplit/>
          <w:trHeight w:val="23" w:hRule="atLeast"/>
          <w:jc w:val="center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P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O:0051604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tein maturation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/3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97/1867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0e-0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01e-0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42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P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O:0002576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atelet degranulation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/3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8/1867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8e-0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34e-0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49e-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P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O:0022617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xtracellular matrix disassembl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/3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0/1867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25e-0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6e-0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43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P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O:0007597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lood coagulation, intrinsic pathwa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/3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/18670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75e-0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95e-0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04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O:003109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atelet alpha granule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/3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1/1971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1e-1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3e-0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9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O:0031093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latelet alpha granule lumen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/3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7/1971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3e-0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47e-0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08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O:0034774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cretory granule lumen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/3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21/1971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68e-0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4e-0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0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O:0060205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ytoplasmic vesicle lumen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/3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8/1971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45e-0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4e-0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0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C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O:0031983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esicle lumen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/3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39/1971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65e-08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14e-06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60e-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F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O:0004252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rine-type endopeptidase activit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/3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60/1769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4e-2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88e-2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23e-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F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O:0008236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rine-type peptidase activit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/3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2/1769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51e-2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99e-2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89e-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F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O:001717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erine hydrolase activit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/3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86/1769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21e-25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99e-24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.89e-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F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O:0004175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dopeptidase activit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/3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27/1769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72e-1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4e-1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.44e-1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MF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O:0004866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dopeptidase inhibitor activit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/3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5/17697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17e-07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6e-0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15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EG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04610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Complement and coagulation cascade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/1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5/807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23e-10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.13e-08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.51e-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EG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05215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state cance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/1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7/807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.71e-0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.27e-0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6.64e-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EG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05205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roteoglycans in cance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4/1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5/807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9.33e-0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EG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04614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enin-angiotensin system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/1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3/807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EG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04750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Inflammatory mediator regulation of TRP channel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/1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0/807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EG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04919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yroid hormone signaling pathwa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/1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1/807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7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EG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04915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strogen signaling pathwa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/1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8/807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EG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05418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luid shear stress and atherosclerosi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/1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9/807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1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EG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05224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reast cancer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/1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47/807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4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3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EG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0496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ndocrine and other factor-regulated calcium reabsorption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/1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3/807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6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59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EG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04510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ocal adhesion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/1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01/807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9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EG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04015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Rap1 signaling pathwa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/1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10/807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EG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04520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Adherens junction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/1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1/807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EG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04115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53 signaling pathway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/1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3/807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1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EG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05133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Pertussi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/1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6/807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EG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05100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acterial invasion of epithelial cells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/1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7/807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2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EGG</w:t>
            </w:r>
          </w:p>
        </w:tc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01521</w:t>
            </w:r>
          </w:p>
        </w:tc>
        <w:tc>
          <w:tcPr>
            <w:tcW w:w="12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GFR tyrosine kinase inhibitor resistance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2/1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79/8076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13</w:t>
            </w:r>
          </w:p>
        </w:tc>
        <w:tc>
          <w:tcPr>
            <w:tcW w:w="5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75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23" w:hRule="atLeast"/>
          <w:jc w:val="center"/>
        </w:trPr>
        <w:tc>
          <w:tcPr>
            <w:tcW w:w="485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KEGG</w:t>
            </w:r>
          </w:p>
        </w:tc>
        <w:tc>
          <w:tcPr>
            <w:tcW w:w="615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hsa04919</w:t>
            </w:r>
          </w:p>
        </w:tc>
        <w:tc>
          <w:tcPr>
            <w:tcW w:w="1203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hyroid hormone signaling pathway</w:t>
            </w:r>
          </w:p>
        </w:tc>
        <w:tc>
          <w:tcPr>
            <w:tcW w:w="561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/18</w:t>
            </w:r>
          </w:p>
        </w:tc>
        <w:tc>
          <w:tcPr>
            <w:tcW w:w="570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21/8076</w:t>
            </w:r>
          </w:p>
        </w:tc>
        <w:tc>
          <w:tcPr>
            <w:tcW w:w="543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02</w:t>
            </w:r>
          </w:p>
        </w:tc>
        <w:tc>
          <w:tcPr>
            <w:tcW w:w="504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37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000000" w:sz="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napToGrid w:val="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0.029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I0NDRkYzhlNDJkZTdjMzc1OWU2MWY3ZWQ2ZmY5MzkifQ=="/>
  </w:docVars>
  <w:rsids>
    <w:rsidRoot w:val="00DA416A"/>
    <w:rsid w:val="00561FE6"/>
    <w:rsid w:val="00573B0F"/>
    <w:rsid w:val="006D08DF"/>
    <w:rsid w:val="00DA416A"/>
    <w:rsid w:val="45131E28"/>
    <w:rsid w:val="60655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50</Words>
  <Characters>2365</Characters>
  <Lines>19</Lines>
  <Paragraphs>5</Paragraphs>
  <TotalTime>1</TotalTime>
  <ScaleCrop>false</ScaleCrop>
  <LinksUpToDate>false</LinksUpToDate>
  <CharactersWithSpaces>2442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6T05:16:00Z</dcterms:created>
  <dc:creator>王 宝</dc:creator>
  <cp:lastModifiedBy>Annual</cp:lastModifiedBy>
  <dcterms:modified xsi:type="dcterms:W3CDTF">2022-08-13T09:11:5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9A3D7FEF37924B23BE4717999ADF3B4B</vt:lpwstr>
  </property>
</Properties>
</file>